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49748" w14:textId="77777777" w:rsidR="00643443" w:rsidRDefault="00643443" w:rsidP="00643443">
      <w:pPr>
        <w:rPr>
          <w:b/>
          <w:u w:val="single"/>
        </w:rPr>
      </w:pPr>
      <w:r>
        <w:rPr>
          <w:b/>
          <w:u w:val="single"/>
        </w:rPr>
        <w:t>Supplementary Table 1: The Survey</w:t>
      </w:r>
    </w:p>
    <w:p w14:paraId="7C4C7BB2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1D325400" w14:textId="77777777" w:rsidR="00643443" w:rsidRDefault="00643443" w:rsidP="00643443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ascii="Arial" w:eastAsia="Arial" w:hAnsi="Arial" w:cs="Arial"/>
          <w:b/>
          <w:color w:val="000000"/>
          <w:sz w:val="22"/>
          <w:szCs w:val="22"/>
        </w:rPr>
        <w:t>Primary board?</w:t>
      </w:r>
    </w:p>
    <w:p w14:paraId="2ECD52E7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38"/>
        <w:ind w:left="858"/>
      </w:pPr>
      <w:r>
        <w:rPr>
          <w:color w:val="000000"/>
          <w:sz w:val="22"/>
          <w:szCs w:val="22"/>
        </w:rPr>
        <w:t>Family Medicine MD/DO</w:t>
      </w:r>
    </w:p>
    <w:p w14:paraId="15F225A9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9"/>
        <w:ind w:left="858"/>
      </w:pPr>
      <w:r>
        <w:rPr>
          <w:color w:val="000000"/>
          <w:sz w:val="22"/>
          <w:szCs w:val="22"/>
        </w:rPr>
        <w:t>Internal Medicine MD/DO</w:t>
      </w:r>
    </w:p>
    <w:p w14:paraId="059B91A6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8"/>
        <w:ind w:left="858"/>
      </w:pPr>
      <w:r>
        <w:rPr>
          <w:color w:val="000000"/>
          <w:sz w:val="22"/>
          <w:szCs w:val="22"/>
        </w:rPr>
        <w:t>Pediatrics MD/DO</w:t>
      </w:r>
    </w:p>
    <w:p w14:paraId="3C2F4B32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8"/>
        <w:ind w:left="858"/>
      </w:pPr>
      <w:r>
        <w:rPr>
          <w:color w:val="000000"/>
          <w:sz w:val="22"/>
          <w:szCs w:val="22"/>
        </w:rPr>
        <w:t>Nurse Practitioner</w:t>
      </w:r>
    </w:p>
    <w:p w14:paraId="7D649859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9"/>
        <w:ind w:left="858"/>
      </w:pPr>
      <w:r>
        <w:rPr>
          <w:color w:val="000000"/>
          <w:sz w:val="22"/>
          <w:szCs w:val="22"/>
        </w:rPr>
        <w:t>Physician Assistant</w:t>
      </w:r>
    </w:p>
    <w:p w14:paraId="173590B6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9"/>
        </w:tabs>
        <w:spacing w:before="80"/>
      </w:pPr>
      <w:r>
        <w:rPr>
          <w:color w:val="000000"/>
          <w:sz w:val="22"/>
          <w:szCs w:val="22"/>
        </w:rPr>
        <w:t>Nurse</w:t>
      </w:r>
    </w:p>
    <w:p w14:paraId="7CFD4BB0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9"/>
        </w:tabs>
        <w:spacing w:before="18"/>
      </w:pPr>
      <w:r>
        <w:rPr>
          <w:color w:val="000000"/>
          <w:sz w:val="22"/>
          <w:szCs w:val="22"/>
        </w:rPr>
        <w:t>Psychologist</w:t>
      </w:r>
    </w:p>
    <w:p w14:paraId="1C4D9A46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9"/>
        </w:tabs>
        <w:spacing w:before="19"/>
      </w:pPr>
      <w:r>
        <w:rPr>
          <w:color w:val="000000"/>
          <w:sz w:val="22"/>
          <w:szCs w:val="22"/>
        </w:rPr>
        <w:t>Psychiatrist</w:t>
      </w:r>
    </w:p>
    <w:p w14:paraId="68242227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  <w:tab w:val="left" w:pos="9188"/>
        </w:tabs>
        <w:spacing w:before="18"/>
        <w:ind w:left="858"/>
      </w:pPr>
      <w:r>
        <w:rPr>
          <w:color w:val="000000"/>
          <w:sz w:val="22"/>
          <w:szCs w:val="22"/>
        </w:rPr>
        <w:t>Other (please specify):</w:t>
      </w:r>
      <w:r>
        <w:rPr>
          <w:color w:val="000000"/>
          <w:sz w:val="22"/>
          <w:szCs w:val="22"/>
          <w:u w:val="single"/>
        </w:rPr>
        <w:tab/>
      </w:r>
    </w:p>
    <w:p w14:paraId="4D3F313F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6"/>
        <w:rPr>
          <w:rFonts w:ascii="Arial" w:eastAsia="Arial" w:hAnsi="Arial" w:cs="Arial"/>
          <w:color w:val="000000"/>
          <w:sz w:val="22"/>
          <w:szCs w:val="22"/>
        </w:rPr>
      </w:pPr>
    </w:p>
    <w:p w14:paraId="0C511A20" w14:textId="77777777" w:rsidR="00643443" w:rsidRDefault="00643443" w:rsidP="00643443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7495"/>
          <w:tab w:val="left" w:pos="7568"/>
        </w:tabs>
        <w:spacing w:line="276" w:lineRule="auto"/>
        <w:ind w:right="1344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Practice size: How many people work within your clinic in the following areas: </w:t>
      </w:r>
    </w:p>
    <w:p w14:paraId="1E64081B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495"/>
          <w:tab w:val="left" w:pos="7568"/>
        </w:tabs>
        <w:spacing w:line="276" w:lineRule="auto"/>
        <w:ind w:left="720" w:right="1344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MDs/DOs</w:t>
      </w:r>
      <w:r>
        <w:rPr>
          <w:rFonts w:ascii="Arial" w:eastAsia="Arial" w:hAnsi="Arial" w:cs="Arial"/>
          <w:color w:val="000000"/>
          <w:sz w:val="22"/>
          <w:szCs w:val="22"/>
          <w:u w:val="single"/>
        </w:rPr>
        <w:tab/>
      </w:r>
      <w:r>
        <w:rPr>
          <w:rFonts w:ascii="Arial" w:eastAsia="Arial" w:hAnsi="Arial" w:cs="Arial"/>
          <w:color w:val="000000"/>
          <w:sz w:val="22"/>
          <w:szCs w:val="22"/>
          <w:u w:val="single"/>
        </w:rPr>
        <w:tab/>
      </w:r>
      <w:r>
        <w:rPr>
          <w:rFonts w:ascii="Arial" w:eastAsia="Arial" w:hAnsi="Arial" w:cs="Arial"/>
          <w:color w:val="000000"/>
          <w:sz w:val="22"/>
          <w:szCs w:val="22"/>
        </w:rPr>
        <w:t xml:space="preserve"> PAs/NPs</w:t>
      </w:r>
      <w:r>
        <w:rPr>
          <w:rFonts w:ascii="Arial" w:eastAsia="Arial" w:hAnsi="Arial" w:cs="Arial"/>
          <w:color w:val="000000"/>
          <w:sz w:val="22"/>
          <w:szCs w:val="22"/>
          <w:u w:val="single"/>
        </w:rPr>
        <w:tab/>
      </w:r>
    </w:p>
    <w:p w14:paraId="7E97BC69" w14:textId="77777777" w:rsidR="00643443" w:rsidRDefault="00643443" w:rsidP="00643443">
      <w:pPr>
        <w:tabs>
          <w:tab w:val="left" w:pos="7642"/>
          <w:tab w:val="left" w:pos="8119"/>
          <w:tab w:val="left" w:pos="8326"/>
        </w:tabs>
        <w:spacing w:before="1" w:line="276" w:lineRule="auto"/>
        <w:ind w:left="499" w:right="1311"/>
        <w:rPr>
          <w:sz w:val="22"/>
          <w:szCs w:val="22"/>
        </w:rPr>
      </w:pPr>
      <w:r>
        <w:rPr>
          <w:sz w:val="22"/>
          <w:szCs w:val="22"/>
        </w:rPr>
        <w:t>Other clinicians</w:t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</w:rPr>
        <w:t xml:space="preserve"> </w:t>
      </w:r>
    </w:p>
    <w:p w14:paraId="1E2408B9" w14:textId="77777777" w:rsidR="00643443" w:rsidRDefault="00643443" w:rsidP="00643443">
      <w:pPr>
        <w:tabs>
          <w:tab w:val="left" w:pos="7642"/>
          <w:tab w:val="left" w:pos="8119"/>
          <w:tab w:val="left" w:pos="8326"/>
        </w:tabs>
        <w:spacing w:before="1" w:line="276" w:lineRule="auto"/>
        <w:ind w:left="499" w:right="1311"/>
        <w:rPr>
          <w:sz w:val="22"/>
          <w:szCs w:val="22"/>
        </w:rPr>
      </w:pPr>
      <w:r>
        <w:rPr>
          <w:sz w:val="22"/>
          <w:szCs w:val="22"/>
        </w:rPr>
        <w:t>Allied Health staff</w:t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</w:rPr>
        <w:t xml:space="preserve"> </w:t>
      </w:r>
    </w:p>
    <w:p w14:paraId="676F6F5B" w14:textId="77777777" w:rsidR="00643443" w:rsidRDefault="00643443" w:rsidP="00643443">
      <w:pPr>
        <w:tabs>
          <w:tab w:val="left" w:pos="7642"/>
          <w:tab w:val="left" w:pos="8119"/>
          <w:tab w:val="left" w:pos="8326"/>
        </w:tabs>
        <w:spacing w:before="1" w:line="276" w:lineRule="auto"/>
        <w:ind w:left="499" w:right="1311"/>
      </w:pPr>
      <w:r>
        <w:rPr>
          <w:sz w:val="22"/>
          <w:szCs w:val="22"/>
        </w:rPr>
        <w:t>Other staff</w:t>
      </w:r>
      <w:r>
        <w:rPr>
          <w:sz w:val="22"/>
          <w:szCs w:val="22"/>
          <w:u w:val="single"/>
        </w:rPr>
        <w:tab/>
      </w:r>
    </w:p>
    <w:p w14:paraId="390FE135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7"/>
        <w:rPr>
          <w:rFonts w:ascii="Arial" w:eastAsia="Arial" w:hAnsi="Arial" w:cs="Arial"/>
          <w:color w:val="000000"/>
          <w:sz w:val="22"/>
          <w:szCs w:val="22"/>
        </w:rPr>
      </w:pPr>
    </w:p>
    <w:p w14:paraId="313F7E5A" w14:textId="77777777" w:rsidR="00643443" w:rsidRDefault="00643443" w:rsidP="00643443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ascii="Arial" w:eastAsia="Arial" w:hAnsi="Arial" w:cs="Arial"/>
          <w:b/>
          <w:color w:val="000000"/>
          <w:sz w:val="22"/>
          <w:szCs w:val="22"/>
        </w:rPr>
        <w:t>What is your age?</w:t>
      </w:r>
    </w:p>
    <w:p w14:paraId="6BDF2333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39"/>
        <w:ind w:left="858"/>
      </w:pPr>
      <w:r>
        <w:rPr>
          <w:color w:val="000000"/>
          <w:sz w:val="22"/>
          <w:szCs w:val="22"/>
        </w:rPr>
        <w:t>Less than 25 years old</w:t>
      </w:r>
    </w:p>
    <w:p w14:paraId="6A5659EE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7"/>
        <w:ind w:left="858"/>
      </w:pPr>
      <w:r>
        <w:rPr>
          <w:color w:val="000000"/>
          <w:sz w:val="22"/>
          <w:szCs w:val="22"/>
        </w:rPr>
        <w:t>25-29 years</w:t>
      </w:r>
    </w:p>
    <w:p w14:paraId="0DC4E9CA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20"/>
        <w:ind w:left="858"/>
      </w:pPr>
      <w:r>
        <w:rPr>
          <w:color w:val="000000"/>
          <w:sz w:val="22"/>
          <w:szCs w:val="22"/>
        </w:rPr>
        <w:t>30-34 years</w:t>
      </w:r>
    </w:p>
    <w:p w14:paraId="56499431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8"/>
        <w:ind w:left="858"/>
      </w:pPr>
      <w:r>
        <w:rPr>
          <w:color w:val="000000"/>
          <w:sz w:val="22"/>
          <w:szCs w:val="22"/>
        </w:rPr>
        <w:t>35-39 years</w:t>
      </w:r>
    </w:p>
    <w:p w14:paraId="5FC70346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7"/>
        <w:ind w:left="858"/>
      </w:pPr>
      <w:r>
        <w:rPr>
          <w:color w:val="000000"/>
          <w:sz w:val="22"/>
          <w:szCs w:val="22"/>
        </w:rPr>
        <w:t>40-44 years</w:t>
      </w:r>
    </w:p>
    <w:p w14:paraId="70D58EB6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20"/>
        <w:ind w:left="858"/>
      </w:pPr>
      <w:r>
        <w:rPr>
          <w:color w:val="000000"/>
          <w:sz w:val="22"/>
          <w:szCs w:val="22"/>
        </w:rPr>
        <w:t>45-49 years</w:t>
      </w:r>
    </w:p>
    <w:p w14:paraId="4BD0C6BD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7"/>
        <w:ind w:left="858"/>
      </w:pPr>
      <w:r>
        <w:rPr>
          <w:color w:val="000000"/>
          <w:sz w:val="22"/>
          <w:szCs w:val="22"/>
        </w:rPr>
        <w:t>50-54 years</w:t>
      </w:r>
    </w:p>
    <w:p w14:paraId="23652CC9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20"/>
        <w:ind w:left="858"/>
      </w:pPr>
      <w:r>
        <w:rPr>
          <w:color w:val="000000"/>
          <w:sz w:val="22"/>
          <w:szCs w:val="22"/>
        </w:rPr>
        <w:t>55-59 years</w:t>
      </w:r>
    </w:p>
    <w:p w14:paraId="7B73D29D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8"/>
        <w:ind w:left="858"/>
      </w:pPr>
      <w:r>
        <w:rPr>
          <w:color w:val="000000"/>
          <w:sz w:val="22"/>
          <w:szCs w:val="22"/>
        </w:rPr>
        <w:t>60-64 years</w:t>
      </w:r>
    </w:p>
    <w:p w14:paraId="2563C8B3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9"/>
        <w:ind w:left="858"/>
      </w:pPr>
      <w:r>
        <w:rPr>
          <w:color w:val="000000"/>
          <w:sz w:val="22"/>
          <w:szCs w:val="22"/>
        </w:rPr>
        <w:t>65-69 years</w:t>
      </w:r>
    </w:p>
    <w:p w14:paraId="001731A8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8"/>
        <w:ind w:left="858"/>
      </w:pPr>
      <w:r>
        <w:rPr>
          <w:color w:val="000000"/>
          <w:sz w:val="22"/>
          <w:szCs w:val="22"/>
        </w:rPr>
        <w:t>70-74 years</w:t>
      </w:r>
    </w:p>
    <w:p w14:paraId="14D8971B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9"/>
        <w:ind w:left="858"/>
      </w:pPr>
      <w:r>
        <w:rPr>
          <w:color w:val="000000"/>
          <w:sz w:val="22"/>
          <w:szCs w:val="22"/>
        </w:rPr>
        <w:t>75-79 years</w:t>
      </w:r>
    </w:p>
    <w:p w14:paraId="5429AC91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8"/>
        <w:ind w:left="858"/>
      </w:pPr>
      <w:r>
        <w:rPr>
          <w:color w:val="000000"/>
          <w:sz w:val="22"/>
          <w:szCs w:val="22"/>
        </w:rPr>
        <w:t>80 years or older</w:t>
      </w:r>
    </w:p>
    <w:p w14:paraId="5DCE224A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6"/>
        <w:rPr>
          <w:rFonts w:ascii="Arial" w:eastAsia="Arial" w:hAnsi="Arial" w:cs="Arial"/>
          <w:color w:val="000000"/>
          <w:sz w:val="22"/>
          <w:szCs w:val="22"/>
        </w:rPr>
      </w:pPr>
    </w:p>
    <w:p w14:paraId="480662EC" w14:textId="77777777" w:rsidR="00643443" w:rsidRDefault="00643443" w:rsidP="00643443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ascii="Arial" w:eastAsia="Arial" w:hAnsi="Arial" w:cs="Arial"/>
          <w:b/>
          <w:color w:val="000000"/>
          <w:sz w:val="22"/>
          <w:szCs w:val="22"/>
        </w:rPr>
        <w:t>What is the zip code of where you most commonly practice?</w:t>
      </w:r>
    </w:p>
    <w:p w14:paraId="380DE31C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7CE67D1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7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hidden="0" allowOverlap="1" wp14:anchorId="4EA3C935" wp14:editId="7C6AD290">
                <wp:simplePos x="0" y="0"/>
                <wp:positionH relativeFrom="column">
                  <wp:posOffset>241300</wp:posOffset>
                </wp:positionH>
                <wp:positionV relativeFrom="paragraph">
                  <wp:posOffset>177800</wp:posOffset>
                </wp:positionV>
                <wp:extent cx="1270" cy="12700"/>
                <wp:effectExtent l="0" t="0" r="0" b="0"/>
                <wp:wrapTopAndBottom distT="0" distB="0"/>
                <wp:docPr id="1959234345" name="Freeform 1959234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860293" y="3779365"/>
                          <a:ext cx="49714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971415" h="120000" extrusionOk="0">
                              <a:moveTo>
                                <a:pt x="0" y="0"/>
                              </a:moveTo>
                              <a:lnTo>
                                <a:pt x="4970971" y="0"/>
                              </a:lnTo>
                            </a:path>
                          </a:pathLst>
                        </a:cu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34422E" id="Freeform 1959234345" o:spid="_x0000_s1026" style="position:absolute;margin-left:19pt;margin-top:14pt;width:.1pt;height:1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coordsize="4971415,120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" path="m,l4970971,e" filled="f">
                <v:stroke startarrowwidth="narrow" startarrowlength="short" endarrowwidth="narrow" endarrowlength="short"/>
                <v:path arrowok="t" o:extrusionok="f"/>
                <w10:wrap type="topAndBottom"/>
              </v:shape>
            </w:pict>
          </mc:Fallback>
        </mc:AlternateContent>
      </w:r>
    </w:p>
    <w:p w14:paraId="14716AB6" w14:textId="77777777" w:rsidR="00643443" w:rsidRDefault="00643443" w:rsidP="00643443">
      <w:pPr>
        <w:rPr>
          <w:rFonts w:ascii="Arial" w:eastAsia="Arial" w:hAnsi="Arial" w:cs="Arial"/>
          <w:b/>
          <w:sz w:val="22"/>
          <w:szCs w:val="22"/>
        </w:rPr>
      </w:pPr>
      <w:r>
        <w:br w:type="page"/>
      </w:r>
    </w:p>
    <w:p w14:paraId="5E177AEB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1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45D3690E" w14:textId="77777777" w:rsidR="00643443" w:rsidRDefault="00643443" w:rsidP="00643443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260"/>
      </w:pPr>
      <w:r>
        <w:rPr>
          <w:rFonts w:ascii="Arial" w:eastAsia="Arial" w:hAnsi="Arial" w:cs="Arial"/>
          <w:b/>
          <w:color w:val="000000"/>
          <w:sz w:val="22"/>
          <w:szCs w:val="22"/>
        </w:rPr>
        <w:t>How often do you see patients with uncontrolled asthma in your clinic in a given one-month period? (Uncontrolled asthma is defined as patients who have symptoms more than twice per week, have nighttime symptoms, or have exacerbations requiring treatment with systemic corticosteroids).</w:t>
      </w:r>
    </w:p>
    <w:p w14:paraId="5A721633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line="271" w:lineRule="auto"/>
        <w:ind w:left="858"/>
      </w:pPr>
      <w:r>
        <w:rPr>
          <w:color w:val="000000"/>
          <w:sz w:val="22"/>
          <w:szCs w:val="22"/>
        </w:rPr>
        <w:t>Never</w:t>
      </w:r>
    </w:p>
    <w:p w14:paraId="65CA93BE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20"/>
        <w:ind w:left="858"/>
      </w:pPr>
      <w:r>
        <w:rPr>
          <w:color w:val="000000"/>
          <w:sz w:val="22"/>
          <w:szCs w:val="22"/>
        </w:rPr>
        <w:t>Rarely, once per month</w:t>
      </w:r>
    </w:p>
    <w:p w14:paraId="2792CB79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8"/>
        <w:ind w:left="858"/>
      </w:pPr>
      <w:r>
        <w:rPr>
          <w:color w:val="000000"/>
          <w:sz w:val="22"/>
          <w:szCs w:val="22"/>
        </w:rPr>
        <w:t>Sometimes, once every two weeks</w:t>
      </w:r>
    </w:p>
    <w:p w14:paraId="4594A691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9"/>
        <w:ind w:left="858"/>
      </w:pPr>
      <w:r>
        <w:rPr>
          <w:color w:val="000000"/>
          <w:sz w:val="22"/>
          <w:szCs w:val="22"/>
        </w:rPr>
        <w:t>Often, at least once a week</w:t>
      </w:r>
    </w:p>
    <w:p w14:paraId="72C6D8B2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80" w:line="276" w:lineRule="auto"/>
        <w:ind w:left="858" w:right="260"/>
      </w:pPr>
      <w:r>
        <w:rPr>
          <w:color w:val="000000"/>
          <w:sz w:val="22"/>
          <w:szCs w:val="22"/>
        </w:rPr>
        <w:t>Always, daily</w:t>
      </w:r>
    </w:p>
    <w:p w14:paraId="51742491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80" w:line="276" w:lineRule="auto"/>
        <w:ind w:left="859" w:right="260"/>
        <w:rPr>
          <w:sz w:val="22"/>
          <w:szCs w:val="22"/>
        </w:rPr>
      </w:pPr>
    </w:p>
    <w:p w14:paraId="6FABAAE9" w14:textId="77777777" w:rsidR="00643443" w:rsidRDefault="00643443" w:rsidP="00643443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line="276" w:lineRule="auto"/>
        <w:ind w:right="260"/>
      </w:pPr>
      <w:r>
        <w:rPr>
          <w:b/>
          <w:color w:val="000000"/>
        </w:rPr>
        <w:t>What percent of patients with uncontrolled asthma in your clinic do you refer to a pulmonologist or allergist?</w:t>
      </w:r>
    </w:p>
    <w:p w14:paraId="27C89D7D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ind w:left="858"/>
      </w:pPr>
      <w:r>
        <w:rPr>
          <w:color w:val="000000"/>
          <w:sz w:val="22"/>
          <w:szCs w:val="22"/>
        </w:rPr>
        <w:t>0%</w:t>
      </w:r>
    </w:p>
    <w:p w14:paraId="564E8D04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8"/>
        <w:ind w:left="858"/>
      </w:pPr>
      <w:r>
        <w:rPr>
          <w:color w:val="000000"/>
          <w:sz w:val="22"/>
          <w:szCs w:val="22"/>
        </w:rPr>
        <w:t>1-25%</w:t>
      </w:r>
    </w:p>
    <w:p w14:paraId="1E84ACAB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9"/>
        <w:ind w:left="858"/>
      </w:pPr>
      <w:r>
        <w:rPr>
          <w:color w:val="000000"/>
          <w:sz w:val="22"/>
          <w:szCs w:val="22"/>
        </w:rPr>
        <w:t>26-50%</w:t>
      </w:r>
    </w:p>
    <w:p w14:paraId="62E0EA45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8"/>
        <w:ind w:left="858"/>
      </w:pPr>
      <w:r>
        <w:rPr>
          <w:color w:val="000000"/>
          <w:sz w:val="22"/>
          <w:szCs w:val="22"/>
        </w:rPr>
        <w:t>51-75%</w:t>
      </w:r>
    </w:p>
    <w:p w14:paraId="69884436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9"/>
        <w:ind w:left="858"/>
      </w:pPr>
      <w:r>
        <w:rPr>
          <w:color w:val="000000"/>
          <w:sz w:val="22"/>
          <w:szCs w:val="22"/>
        </w:rPr>
        <w:t>76-99%</w:t>
      </w:r>
    </w:p>
    <w:p w14:paraId="2BADC215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8"/>
        <w:ind w:left="858"/>
      </w:pPr>
      <w:r>
        <w:rPr>
          <w:color w:val="000000"/>
          <w:sz w:val="22"/>
          <w:szCs w:val="22"/>
        </w:rPr>
        <w:t>100%</w:t>
      </w:r>
    </w:p>
    <w:p w14:paraId="43FB59C6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6"/>
        <w:rPr>
          <w:rFonts w:ascii="Arial" w:eastAsia="Arial" w:hAnsi="Arial" w:cs="Arial"/>
          <w:color w:val="000000"/>
          <w:sz w:val="22"/>
          <w:szCs w:val="22"/>
        </w:rPr>
      </w:pPr>
    </w:p>
    <w:p w14:paraId="1CAFD8F9" w14:textId="77777777" w:rsidR="00643443" w:rsidRDefault="00643443" w:rsidP="00643443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260"/>
      </w:pPr>
      <w:r>
        <w:rPr>
          <w:rFonts w:ascii="Arial" w:eastAsia="Arial" w:hAnsi="Arial" w:cs="Arial"/>
          <w:b/>
          <w:color w:val="000000"/>
          <w:sz w:val="22"/>
          <w:szCs w:val="22"/>
        </w:rPr>
        <w:t>After how many asthma exacerbations do you consider referring patients to a pulmonologist or allergist? An asthma exacerbation is defined as a deterioration in asthma symptoms requiring treatment with systemic corticosteroids or an emergency department or urgent care visit.</w:t>
      </w:r>
    </w:p>
    <w:p w14:paraId="21238C58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"/>
        <w:ind w:left="858"/>
      </w:pPr>
      <w:r>
        <w:rPr>
          <w:color w:val="000000"/>
          <w:sz w:val="22"/>
          <w:szCs w:val="22"/>
        </w:rPr>
        <w:t>I refer patients to a pulmonologist or allergist prior to an exacerbation</w:t>
      </w:r>
    </w:p>
    <w:p w14:paraId="6BCBD52C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8"/>
        <w:ind w:left="858"/>
      </w:pPr>
      <w:r>
        <w:rPr>
          <w:color w:val="000000"/>
          <w:sz w:val="22"/>
          <w:szCs w:val="22"/>
        </w:rPr>
        <w:t>After 1 exacerbation in a year</w:t>
      </w:r>
    </w:p>
    <w:p w14:paraId="05BDE496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9"/>
        <w:ind w:left="858"/>
      </w:pPr>
      <w:r>
        <w:rPr>
          <w:color w:val="000000"/>
          <w:sz w:val="22"/>
          <w:szCs w:val="22"/>
        </w:rPr>
        <w:t>After 2 exacerbations in a year</w:t>
      </w:r>
    </w:p>
    <w:p w14:paraId="60F6FBAC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7"/>
        </w:tabs>
        <w:spacing w:before="18"/>
        <w:ind w:left="857"/>
      </w:pPr>
      <w:r>
        <w:rPr>
          <w:color w:val="000000"/>
          <w:sz w:val="22"/>
          <w:szCs w:val="22"/>
        </w:rPr>
        <w:t>After more than 2 exacerbations in a year</w:t>
      </w:r>
    </w:p>
    <w:p w14:paraId="7E21E3A0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6"/>
        <w:rPr>
          <w:rFonts w:ascii="Arial" w:eastAsia="Arial" w:hAnsi="Arial" w:cs="Arial"/>
          <w:color w:val="000000"/>
          <w:sz w:val="22"/>
          <w:szCs w:val="22"/>
        </w:rPr>
      </w:pPr>
    </w:p>
    <w:p w14:paraId="752671C6" w14:textId="77777777" w:rsidR="00643443" w:rsidRDefault="00643443" w:rsidP="00643443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260"/>
      </w:pPr>
      <w:r>
        <w:rPr>
          <w:rFonts w:ascii="Arial" w:eastAsia="Arial" w:hAnsi="Arial" w:cs="Arial"/>
          <w:b/>
          <w:color w:val="000000"/>
          <w:sz w:val="22"/>
          <w:szCs w:val="22"/>
        </w:rPr>
        <w:t>How would you rate your knowledge base regarding biologic therapy for asthma management?</w:t>
      </w:r>
    </w:p>
    <w:p w14:paraId="5EE7B47C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7"/>
        </w:tabs>
        <w:ind w:left="857"/>
      </w:pPr>
      <w:r>
        <w:rPr>
          <w:color w:val="000000"/>
          <w:sz w:val="22"/>
          <w:szCs w:val="22"/>
        </w:rPr>
        <w:t>Not familiar</w:t>
      </w:r>
    </w:p>
    <w:p w14:paraId="7A03E71D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7"/>
        </w:tabs>
        <w:spacing w:before="18"/>
        <w:ind w:left="857"/>
      </w:pPr>
      <w:r>
        <w:rPr>
          <w:color w:val="000000"/>
          <w:sz w:val="22"/>
          <w:szCs w:val="22"/>
        </w:rPr>
        <w:t>Somewhat familiar</w:t>
      </w:r>
    </w:p>
    <w:p w14:paraId="02C63D39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7"/>
        </w:tabs>
        <w:spacing w:before="19"/>
        <w:ind w:left="857"/>
      </w:pPr>
      <w:r>
        <w:rPr>
          <w:color w:val="000000"/>
          <w:sz w:val="22"/>
          <w:szCs w:val="22"/>
        </w:rPr>
        <w:t>Very familiar</w:t>
      </w:r>
    </w:p>
    <w:p w14:paraId="0A276696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7"/>
        </w:tabs>
        <w:spacing w:before="18"/>
        <w:ind w:left="857"/>
      </w:pPr>
      <w:r>
        <w:rPr>
          <w:color w:val="000000"/>
          <w:sz w:val="22"/>
          <w:szCs w:val="22"/>
        </w:rPr>
        <w:t>Expert</w:t>
      </w:r>
    </w:p>
    <w:p w14:paraId="249748C9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7"/>
        <w:rPr>
          <w:rFonts w:ascii="Arial" w:eastAsia="Arial" w:hAnsi="Arial" w:cs="Arial"/>
          <w:color w:val="000000"/>
          <w:sz w:val="22"/>
          <w:szCs w:val="22"/>
        </w:rPr>
      </w:pPr>
    </w:p>
    <w:p w14:paraId="5AD00BA5" w14:textId="77777777" w:rsidR="00643443" w:rsidRDefault="00643443" w:rsidP="00643443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260"/>
      </w:pPr>
      <w:r>
        <w:rPr>
          <w:rFonts w:ascii="Arial" w:eastAsia="Arial" w:hAnsi="Arial" w:cs="Arial"/>
          <w:b/>
          <w:color w:val="000000"/>
          <w:sz w:val="22"/>
          <w:szCs w:val="22"/>
        </w:rPr>
        <w:t>How would you rate your knowledge base regarding the criteria required for initiation of a biologic for asthma?</w:t>
      </w:r>
    </w:p>
    <w:p w14:paraId="7A5B9237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7"/>
        </w:tabs>
        <w:ind w:left="857"/>
      </w:pPr>
      <w:r>
        <w:rPr>
          <w:color w:val="000000"/>
          <w:sz w:val="22"/>
          <w:szCs w:val="22"/>
        </w:rPr>
        <w:t>Not familiar</w:t>
      </w:r>
    </w:p>
    <w:p w14:paraId="26054556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7"/>
        </w:tabs>
        <w:spacing w:before="18"/>
        <w:ind w:left="857"/>
      </w:pPr>
      <w:r>
        <w:rPr>
          <w:color w:val="000000"/>
          <w:sz w:val="22"/>
          <w:szCs w:val="22"/>
        </w:rPr>
        <w:t>Somewhat familiar</w:t>
      </w:r>
    </w:p>
    <w:p w14:paraId="3341C9BD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6"/>
        </w:tabs>
        <w:spacing w:before="19"/>
        <w:ind w:left="856"/>
      </w:pPr>
      <w:r>
        <w:rPr>
          <w:color w:val="000000"/>
          <w:sz w:val="22"/>
          <w:szCs w:val="22"/>
        </w:rPr>
        <w:t>Very familiar</w:t>
      </w:r>
    </w:p>
    <w:p w14:paraId="7DE514CC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6"/>
        </w:tabs>
        <w:spacing w:before="18"/>
        <w:ind w:left="856"/>
      </w:pPr>
      <w:r>
        <w:rPr>
          <w:color w:val="000000"/>
          <w:sz w:val="22"/>
          <w:szCs w:val="22"/>
        </w:rPr>
        <w:t>Expert</w:t>
      </w:r>
    </w:p>
    <w:p w14:paraId="585BDEB4" w14:textId="77777777" w:rsidR="00643443" w:rsidRDefault="00643443" w:rsidP="00643443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ascii="Arial" w:eastAsia="Arial" w:hAnsi="Arial" w:cs="Arial"/>
          <w:b/>
          <w:color w:val="000000"/>
          <w:sz w:val="22"/>
          <w:szCs w:val="22"/>
        </w:rPr>
        <w:t>Do you routinely manage patients on biologic therapy for asthma in your clinic?</w:t>
      </w:r>
    </w:p>
    <w:p w14:paraId="577B7E53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6"/>
        </w:tabs>
        <w:spacing w:before="39"/>
        <w:ind w:left="856"/>
      </w:pPr>
      <w:r>
        <w:rPr>
          <w:color w:val="000000"/>
          <w:sz w:val="22"/>
          <w:szCs w:val="22"/>
        </w:rPr>
        <w:lastRenderedPageBreak/>
        <w:t>Yes, I prescribe biologic therapy</w:t>
      </w:r>
    </w:p>
    <w:p w14:paraId="37AA1550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6"/>
        </w:tabs>
        <w:spacing w:before="18"/>
        <w:ind w:left="856"/>
      </w:pPr>
      <w:r>
        <w:rPr>
          <w:color w:val="000000"/>
          <w:sz w:val="22"/>
          <w:szCs w:val="22"/>
        </w:rPr>
        <w:t>Yes, I have patients on biologic therapy prescribed by another provider</w:t>
      </w:r>
    </w:p>
    <w:p w14:paraId="13006BC4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6"/>
        </w:tabs>
        <w:spacing w:before="18"/>
        <w:ind w:left="856"/>
      </w:pPr>
      <w:r>
        <w:rPr>
          <w:color w:val="000000"/>
          <w:sz w:val="22"/>
          <w:szCs w:val="22"/>
        </w:rPr>
        <w:t>No</w:t>
      </w:r>
    </w:p>
    <w:p w14:paraId="1232FF8B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6"/>
        <w:rPr>
          <w:rFonts w:ascii="Arial" w:eastAsia="Arial" w:hAnsi="Arial" w:cs="Arial"/>
          <w:color w:val="000000"/>
          <w:sz w:val="22"/>
          <w:szCs w:val="22"/>
        </w:rPr>
      </w:pPr>
    </w:p>
    <w:p w14:paraId="498239F5" w14:textId="77777777" w:rsidR="00643443" w:rsidRDefault="00643443" w:rsidP="00643443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260"/>
      </w:pPr>
      <w:r>
        <w:rPr>
          <w:rFonts w:ascii="Arial" w:eastAsia="Arial" w:hAnsi="Arial" w:cs="Arial"/>
          <w:b/>
          <w:color w:val="000000"/>
          <w:sz w:val="22"/>
          <w:szCs w:val="22"/>
        </w:rPr>
        <w:t>Do you routinely get blood tests to help guide asthma management in patients with uncontrolled asthma?</w:t>
      </w:r>
    </w:p>
    <w:p w14:paraId="23F64A44" w14:textId="77777777" w:rsidR="00643443" w:rsidRDefault="00643443" w:rsidP="00643443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26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2"/>
          <w:szCs w:val="22"/>
        </w:rPr>
        <w:t>Yes</w:t>
      </w:r>
    </w:p>
    <w:p w14:paraId="3A8BD983" w14:textId="77777777" w:rsidR="00643443" w:rsidRDefault="00643443" w:rsidP="00643443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26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No</w:t>
      </w:r>
    </w:p>
    <w:p w14:paraId="22244305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right="260"/>
        <w:rPr>
          <w:rFonts w:ascii="Arial" w:eastAsia="Arial" w:hAnsi="Arial" w:cs="Arial"/>
          <w:color w:val="000000"/>
          <w:sz w:val="20"/>
          <w:szCs w:val="20"/>
        </w:rPr>
      </w:pPr>
    </w:p>
    <w:p w14:paraId="642BD4C8" w14:textId="77777777" w:rsidR="00643443" w:rsidRDefault="00643443" w:rsidP="00643443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26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Which of the following? (</w:t>
      </w:r>
      <w:r>
        <w:rPr>
          <w:rFonts w:ascii="Arial" w:eastAsia="Arial" w:hAnsi="Arial" w:cs="Arial"/>
          <w:color w:val="000000"/>
          <w:sz w:val="22"/>
          <w:szCs w:val="22"/>
        </w:rPr>
        <w:t>Display Question #12 if the answer to Question #11 was ‘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yes’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) </w:t>
      </w:r>
      <w:r>
        <w:rPr>
          <w:rFonts w:ascii="Arial" w:eastAsia="Arial" w:hAnsi="Arial" w:cs="Arial"/>
          <w:b/>
          <w:color w:val="000000"/>
          <w:sz w:val="22"/>
          <w:szCs w:val="22"/>
        </w:rPr>
        <w:t>(Select all that apply):</w:t>
      </w:r>
    </w:p>
    <w:p w14:paraId="008EDED1" w14:textId="77777777" w:rsidR="00643443" w:rsidRDefault="00643443" w:rsidP="00643443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37"/>
        <w:ind w:left="858"/>
      </w:pPr>
      <w:r>
        <w:rPr>
          <w:color w:val="000000"/>
          <w:sz w:val="22"/>
          <w:szCs w:val="22"/>
        </w:rPr>
        <w:t>CBC with differential</w:t>
      </w:r>
    </w:p>
    <w:p w14:paraId="0406A975" w14:textId="77777777" w:rsidR="00643443" w:rsidRDefault="00643443" w:rsidP="00643443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39"/>
        <w:ind w:left="858"/>
      </w:pPr>
      <w:r>
        <w:rPr>
          <w:color w:val="000000"/>
          <w:sz w:val="22"/>
          <w:szCs w:val="22"/>
        </w:rPr>
        <w:t>IgE levels</w:t>
      </w:r>
    </w:p>
    <w:p w14:paraId="0E9FA375" w14:textId="77777777" w:rsidR="00643443" w:rsidRDefault="00643443" w:rsidP="00643443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37"/>
        <w:ind w:left="858"/>
      </w:pPr>
      <w:r>
        <w:rPr>
          <w:color w:val="000000"/>
          <w:sz w:val="22"/>
          <w:szCs w:val="22"/>
        </w:rPr>
        <w:t>Allergen specific testing</w:t>
      </w:r>
    </w:p>
    <w:p w14:paraId="1D4E7617" w14:textId="77777777" w:rsidR="00643443" w:rsidRDefault="00643443" w:rsidP="00643443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39"/>
        <w:ind w:left="858"/>
      </w:pPr>
      <w:r>
        <w:rPr>
          <w:color w:val="000000"/>
          <w:sz w:val="22"/>
          <w:szCs w:val="22"/>
        </w:rPr>
        <w:t>Total absolute eosinophil count</w:t>
      </w:r>
    </w:p>
    <w:p w14:paraId="6615237D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6"/>
        <w:rPr>
          <w:rFonts w:ascii="Arial" w:eastAsia="Arial" w:hAnsi="Arial" w:cs="Arial"/>
          <w:color w:val="000000"/>
          <w:sz w:val="22"/>
          <w:szCs w:val="22"/>
        </w:rPr>
      </w:pPr>
    </w:p>
    <w:p w14:paraId="53FF4D69" w14:textId="77777777" w:rsidR="00643443" w:rsidRDefault="00643443" w:rsidP="00643443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260"/>
      </w:pPr>
      <w:r>
        <w:rPr>
          <w:rFonts w:ascii="Arial" w:eastAsia="Arial" w:hAnsi="Arial" w:cs="Arial"/>
          <w:b/>
          <w:color w:val="000000"/>
          <w:sz w:val="22"/>
          <w:szCs w:val="22"/>
        </w:rPr>
        <w:t>Do lab results influence your therapeutic decision making for asthma for referral to a pulmonologist or allergist?</w:t>
      </w:r>
    </w:p>
    <w:p w14:paraId="044992F5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line="271" w:lineRule="auto"/>
        <w:ind w:left="858"/>
      </w:pPr>
      <w:r>
        <w:rPr>
          <w:color w:val="000000"/>
          <w:sz w:val="22"/>
          <w:szCs w:val="22"/>
        </w:rPr>
        <w:t>Yes</w:t>
      </w:r>
    </w:p>
    <w:p w14:paraId="1597845E" w14:textId="77777777" w:rsidR="00643443" w:rsidRDefault="00643443" w:rsidP="00643443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58"/>
        </w:tabs>
        <w:spacing w:before="19"/>
        <w:ind w:left="858"/>
      </w:pPr>
      <w:r>
        <w:rPr>
          <w:color w:val="000000"/>
          <w:sz w:val="22"/>
          <w:szCs w:val="22"/>
        </w:rPr>
        <w:t>No</w:t>
      </w:r>
    </w:p>
    <w:p w14:paraId="70BDC8F0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6"/>
        <w:rPr>
          <w:rFonts w:ascii="Arial" w:eastAsia="Arial" w:hAnsi="Arial" w:cs="Arial"/>
          <w:color w:val="000000"/>
          <w:sz w:val="22"/>
          <w:szCs w:val="22"/>
        </w:rPr>
      </w:pPr>
    </w:p>
    <w:p w14:paraId="3BD28145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ind w:left="139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Please enter your email address to receive your e-gift card:</w:t>
      </w:r>
    </w:p>
    <w:p w14:paraId="15B60511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2ED1E38" w14:textId="77777777" w:rsidR="00643443" w:rsidRDefault="00643443" w:rsidP="0064344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7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hidden="0" allowOverlap="1" wp14:anchorId="291CD620" wp14:editId="524F4E2F">
                <wp:simplePos x="0" y="0"/>
                <wp:positionH relativeFrom="column">
                  <wp:posOffset>241300</wp:posOffset>
                </wp:positionH>
                <wp:positionV relativeFrom="paragraph">
                  <wp:posOffset>177800</wp:posOffset>
                </wp:positionV>
                <wp:extent cx="1270" cy="12700"/>
                <wp:effectExtent l="0" t="0" r="0" b="0"/>
                <wp:wrapTopAndBottom distT="0" distB="0"/>
                <wp:docPr id="1959234347" name="Freeform 1959234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860293" y="3779365"/>
                          <a:ext cx="49714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971415" h="120000" extrusionOk="0">
                              <a:moveTo>
                                <a:pt x="0" y="0"/>
                              </a:moveTo>
                              <a:lnTo>
                                <a:pt x="4970971" y="0"/>
                              </a:lnTo>
                            </a:path>
                          </a:pathLst>
                        </a:cu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7D0F7D" id="Freeform 1959234347" o:spid="_x0000_s1026" style="position:absolute;margin-left:19pt;margin-top:14pt;width:.1pt;height:1pt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coordsize="4971415,120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" path="m,l4970971,e" filled="f">
                <v:stroke startarrowwidth="narrow" startarrowlength="short" endarrowwidth="narrow" endarrowlength="short"/>
                <v:path arrowok="t" o:extrusionok="f"/>
                <w10:wrap type="topAndBottom"/>
              </v:shape>
            </w:pict>
          </mc:Fallback>
        </mc:AlternateContent>
      </w:r>
    </w:p>
    <w:p w14:paraId="3456C166" w14:textId="77777777" w:rsidR="00025FBD" w:rsidRDefault="00025FBD"/>
    <w:sectPr w:rsidR="00025FBD" w:rsidSect="0064344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F6D8A"/>
    <w:multiLevelType w:val="multilevel"/>
    <w:tmpl w:val="0B7612EA"/>
    <w:lvl w:ilvl="0">
      <w:numFmt w:val="bullet"/>
      <w:lvlText w:val="o"/>
      <w:lvlJc w:val="left"/>
      <w:pPr>
        <w:ind w:left="859" w:hanging="359"/>
      </w:pPr>
      <w:rPr>
        <w:rFonts w:ascii="Courier New" w:eastAsia="Courier New" w:hAnsi="Courier New" w:cs="Courier New"/>
        <w:b w:val="0"/>
        <w:i w:val="0"/>
        <w:sz w:val="22"/>
        <w:szCs w:val="22"/>
      </w:rPr>
    </w:lvl>
    <w:lvl w:ilvl="1">
      <w:numFmt w:val="bullet"/>
      <w:lvlText w:val="•"/>
      <w:lvlJc w:val="left"/>
      <w:pPr>
        <w:ind w:left="1738" w:hanging="360"/>
      </w:pPr>
    </w:lvl>
    <w:lvl w:ilvl="2">
      <w:numFmt w:val="bullet"/>
      <w:lvlText w:val="•"/>
      <w:lvlJc w:val="left"/>
      <w:pPr>
        <w:ind w:left="2616" w:hanging="360"/>
      </w:pPr>
    </w:lvl>
    <w:lvl w:ilvl="3">
      <w:numFmt w:val="bullet"/>
      <w:lvlText w:val="•"/>
      <w:lvlJc w:val="left"/>
      <w:pPr>
        <w:ind w:left="3494" w:hanging="360"/>
      </w:pPr>
    </w:lvl>
    <w:lvl w:ilvl="4">
      <w:numFmt w:val="bullet"/>
      <w:lvlText w:val="•"/>
      <w:lvlJc w:val="left"/>
      <w:pPr>
        <w:ind w:left="4372" w:hanging="360"/>
      </w:pPr>
    </w:lvl>
    <w:lvl w:ilvl="5">
      <w:numFmt w:val="bullet"/>
      <w:lvlText w:val="•"/>
      <w:lvlJc w:val="left"/>
      <w:pPr>
        <w:ind w:left="5250" w:hanging="360"/>
      </w:pPr>
    </w:lvl>
    <w:lvl w:ilvl="6">
      <w:numFmt w:val="bullet"/>
      <w:lvlText w:val="•"/>
      <w:lvlJc w:val="left"/>
      <w:pPr>
        <w:ind w:left="6128" w:hanging="360"/>
      </w:pPr>
    </w:lvl>
    <w:lvl w:ilvl="7">
      <w:numFmt w:val="bullet"/>
      <w:lvlText w:val="•"/>
      <w:lvlJc w:val="left"/>
      <w:pPr>
        <w:ind w:left="7006" w:hanging="360"/>
      </w:pPr>
    </w:lvl>
    <w:lvl w:ilvl="8">
      <w:numFmt w:val="bullet"/>
      <w:lvlText w:val="•"/>
      <w:lvlJc w:val="left"/>
      <w:pPr>
        <w:ind w:left="7884" w:hanging="360"/>
      </w:pPr>
    </w:lvl>
  </w:abstractNum>
  <w:abstractNum w:abstractNumId="1" w15:restartNumberingAfterBreak="0">
    <w:nsid w:val="14261B13"/>
    <w:multiLevelType w:val="multilevel"/>
    <w:tmpl w:val="9F92238A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F043D6"/>
    <w:multiLevelType w:val="multilevel"/>
    <w:tmpl w:val="3AB480DE"/>
    <w:lvl w:ilvl="0">
      <w:numFmt w:val="bullet"/>
      <w:lvlText w:val="◻"/>
      <w:lvlJc w:val="left"/>
      <w:pPr>
        <w:ind w:left="859" w:hanging="359"/>
      </w:pPr>
      <w:rPr>
        <w:rFonts w:ascii="Noto Sans Symbols" w:eastAsia="Noto Sans Symbols" w:hAnsi="Noto Sans Symbols" w:cs="Noto Sans Symbols"/>
        <w:b w:val="0"/>
        <w:i w:val="0"/>
        <w:sz w:val="22"/>
        <w:szCs w:val="22"/>
      </w:rPr>
    </w:lvl>
    <w:lvl w:ilvl="1">
      <w:numFmt w:val="bullet"/>
      <w:lvlText w:val="•"/>
      <w:lvlJc w:val="left"/>
      <w:pPr>
        <w:ind w:left="1738" w:hanging="360"/>
      </w:pPr>
    </w:lvl>
    <w:lvl w:ilvl="2">
      <w:numFmt w:val="bullet"/>
      <w:lvlText w:val="•"/>
      <w:lvlJc w:val="left"/>
      <w:pPr>
        <w:ind w:left="2616" w:hanging="360"/>
      </w:pPr>
    </w:lvl>
    <w:lvl w:ilvl="3">
      <w:numFmt w:val="bullet"/>
      <w:lvlText w:val="•"/>
      <w:lvlJc w:val="left"/>
      <w:pPr>
        <w:ind w:left="3494" w:hanging="360"/>
      </w:pPr>
    </w:lvl>
    <w:lvl w:ilvl="4">
      <w:numFmt w:val="bullet"/>
      <w:lvlText w:val="•"/>
      <w:lvlJc w:val="left"/>
      <w:pPr>
        <w:ind w:left="4372" w:hanging="360"/>
      </w:pPr>
    </w:lvl>
    <w:lvl w:ilvl="5">
      <w:numFmt w:val="bullet"/>
      <w:lvlText w:val="•"/>
      <w:lvlJc w:val="left"/>
      <w:pPr>
        <w:ind w:left="5250" w:hanging="360"/>
      </w:pPr>
    </w:lvl>
    <w:lvl w:ilvl="6">
      <w:numFmt w:val="bullet"/>
      <w:lvlText w:val="•"/>
      <w:lvlJc w:val="left"/>
      <w:pPr>
        <w:ind w:left="6128" w:hanging="360"/>
      </w:pPr>
    </w:lvl>
    <w:lvl w:ilvl="7">
      <w:numFmt w:val="bullet"/>
      <w:lvlText w:val="•"/>
      <w:lvlJc w:val="left"/>
      <w:pPr>
        <w:ind w:left="7006" w:hanging="360"/>
      </w:pPr>
    </w:lvl>
    <w:lvl w:ilvl="8">
      <w:numFmt w:val="bullet"/>
      <w:lvlText w:val="•"/>
      <w:lvlJc w:val="left"/>
      <w:pPr>
        <w:ind w:left="7884" w:hanging="360"/>
      </w:pPr>
    </w:lvl>
  </w:abstractNum>
  <w:abstractNum w:abstractNumId="3" w15:restartNumberingAfterBreak="0">
    <w:nsid w:val="55276FA1"/>
    <w:multiLevelType w:val="multilevel"/>
    <w:tmpl w:val="ABCE9AF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84850870">
    <w:abstractNumId w:val="2"/>
  </w:num>
  <w:num w:numId="2" w16cid:durableId="337393658">
    <w:abstractNumId w:val="0"/>
  </w:num>
  <w:num w:numId="3" w16cid:durableId="1859616252">
    <w:abstractNumId w:val="1"/>
  </w:num>
  <w:num w:numId="4" w16cid:durableId="17074886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443"/>
    <w:rsid w:val="0001524B"/>
    <w:rsid w:val="00016249"/>
    <w:rsid w:val="0002251D"/>
    <w:rsid w:val="00025FBD"/>
    <w:rsid w:val="000443B4"/>
    <w:rsid w:val="00047BE0"/>
    <w:rsid w:val="000700A7"/>
    <w:rsid w:val="000775C1"/>
    <w:rsid w:val="000842B7"/>
    <w:rsid w:val="000A095C"/>
    <w:rsid w:val="000A4011"/>
    <w:rsid w:val="000A76F8"/>
    <w:rsid w:val="00100F0B"/>
    <w:rsid w:val="00110BD3"/>
    <w:rsid w:val="00125E04"/>
    <w:rsid w:val="00181033"/>
    <w:rsid w:val="001A2079"/>
    <w:rsid w:val="001B3CA8"/>
    <w:rsid w:val="001D157E"/>
    <w:rsid w:val="001F1966"/>
    <w:rsid w:val="001F3835"/>
    <w:rsid w:val="001F6A69"/>
    <w:rsid w:val="002121D6"/>
    <w:rsid w:val="00224D2E"/>
    <w:rsid w:val="00230B5A"/>
    <w:rsid w:val="00235902"/>
    <w:rsid w:val="002652FA"/>
    <w:rsid w:val="00281836"/>
    <w:rsid w:val="002A121B"/>
    <w:rsid w:val="002A7C9F"/>
    <w:rsid w:val="002C442B"/>
    <w:rsid w:val="002C5D8A"/>
    <w:rsid w:val="002D49EA"/>
    <w:rsid w:val="002F6EA5"/>
    <w:rsid w:val="0030646E"/>
    <w:rsid w:val="003306F2"/>
    <w:rsid w:val="00331EC7"/>
    <w:rsid w:val="003669C6"/>
    <w:rsid w:val="00375B3B"/>
    <w:rsid w:val="003813DE"/>
    <w:rsid w:val="003A1C8C"/>
    <w:rsid w:val="004235B6"/>
    <w:rsid w:val="00431C9F"/>
    <w:rsid w:val="0045379C"/>
    <w:rsid w:val="00477425"/>
    <w:rsid w:val="00484F38"/>
    <w:rsid w:val="004863D7"/>
    <w:rsid w:val="004A3185"/>
    <w:rsid w:val="004C184B"/>
    <w:rsid w:val="004C60DF"/>
    <w:rsid w:val="0051015E"/>
    <w:rsid w:val="0056174A"/>
    <w:rsid w:val="0056429A"/>
    <w:rsid w:val="005D2867"/>
    <w:rsid w:val="005E3D7D"/>
    <w:rsid w:val="00607A85"/>
    <w:rsid w:val="00607EC9"/>
    <w:rsid w:val="0063010B"/>
    <w:rsid w:val="00643443"/>
    <w:rsid w:val="0064489B"/>
    <w:rsid w:val="00645779"/>
    <w:rsid w:val="00675AD2"/>
    <w:rsid w:val="00697918"/>
    <w:rsid w:val="006B424B"/>
    <w:rsid w:val="006D49AB"/>
    <w:rsid w:val="006E60BB"/>
    <w:rsid w:val="007042C0"/>
    <w:rsid w:val="007100C6"/>
    <w:rsid w:val="00741169"/>
    <w:rsid w:val="0075238B"/>
    <w:rsid w:val="007A2DDD"/>
    <w:rsid w:val="007A3F9D"/>
    <w:rsid w:val="007D505C"/>
    <w:rsid w:val="007E08CB"/>
    <w:rsid w:val="007E0C9C"/>
    <w:rsid w:val="007E471C"/>
    <w:rsid w:val="007E69B7"/>
    <w:rsid w:val="007F4E0E"/>
    <w:rsid w:val="008119D6"/>
    <w:rsid w:val="00830764"/>
    <w:rsid w:val="00836BB4"/>
    <w:rsid w:val="00852090"/>
    <w:rsid w:val="00852502"/>
    <w:rsid w:val="008746FE"/>
    <w:rsid w:val="00892235"/>
    <w:rsid w:val="00894F2C"/>
    <w:rsid w:val="008963C8"/>
    <w:rsid w:val="008B74F8"/>
    <w:rsid w:val="008D5338"/>
    <w:rsid w:val="008F2CFA"/>
    <w:rsid w:val="00923805"/>
    <w:rsid w:val="00944B89"/>
    <w:rsid w:val="00952B20"/>
    <w:rsid w:val="00990E80"/>
    <w:rsid w:val="009C7C1D"/>
    <w:rsid w:val="009D375B"/>
    <w:rsid w:val="009E2973"/>
    <w:rsid w:val="00A01BAE"/>
    <w:rsid w:val="00A11976"/>
    <w:rsid w:val="00A336E8"/>
    <w:rsid w:val="00A572EE"/>
    <w:rsid w:val="00AD4540"/>
    <w:rsid w:val="00AE590E"/>
    <w:rsid w:val="00B00BFD"/>
    <w:rsid w:val="00B66806"/>
    <w:rsid w:val="00B73C34"/>
    <w:rsid w:val="00B75A22"/>
    <w:rsid w:val="00B77120"/>
    <w:rsid w:val="00B82BF2"/>
    <w:rsid w:val="00B900F2"/>
    <w:rsid w:val="00BD3484"/>
    <w:rsid w:val="00BE1668"/>
    <w:rsid w:val="00BE4FAE"/>
    <w:rsid w:val="00C00578"/>
    <w:rsid w:val="00C027E9"/>
    <w:rsid w:val="00C42D2B"/>
    <w:rsid w:val="00C44F83"/>
    <w:rsid w:val="00C62CDC"/>
    <w:rsid w:val="00C72C93"/>
    <w:rsid w:val="00CA160C"/>
    <w:rsid w:val="00CA3404"/>
    <w:rsid w:val="00D06EE2"/>
    <w:rsid w:val="00D24A14"/>
    <w:rsid w:val="00D2644F"/>
    <w:rsid w:val="00D36714"/>
    <w:rsid w:val="00D54A54"/>
    <w:rsid w:val="00D645D0"/>
    <w:rsid w:val="00D75E32"/>
    <w:rsid w:val="00DA6F05"/>
    <w:rsid w:val="00DC3282"/>
    <w:rsid w:val="00DD07A7"/>
    <w:rsid w:val="00DF53EB"/>
    <w:rsid w:val="00E01973"/>
    <w:rsid w:val="00E128B8"/>
    <w:rsid w:val="00E15F6A"/>
    <w:rsid w:val="00E217EC"/>
    <w:rsid w:val="00E5255D"/>
    <w:rsid w:val="00E83B1B"/>
    <w:rsid w:val="00E91191"/>
    <w:rsid w:val="00EC0E3C"/>
    <w:rsid w:val="00F342C0"/>
    <w:rsid w:val="00F41947"/>
    <w:rsid w:val="00F429D3"/>
    <w:rsid w:val="00F53382"/>
    <w:rsid w:val="00F55CBD"/>
    <w:rsid w:val="00F76236"/>
    <w:rsid w:val="00F978C4"/>
    <w:rsid w:val="00FD5297"/>
    <w:rsid w:val="00FF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3AE9D"/>
  <w15:chartTrackingRefBased/>
  <w15:docId w15:val="{15CD4CFC-24B9-4F44-BDDE-6CB38E8C8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443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4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4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4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4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4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4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4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4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4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4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4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4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4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4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4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4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4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4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4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3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4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34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4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34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4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34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4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4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4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Cardet</dc:creator>
  <cp:keywords/>
  <dc:description/>
  <cp:lastModifiedBy>Juan Carlos Cardet</cp:lastModifiedBy>
  <cp:revision>1</cp:revision>
  <dcterms:created xsi:type="dcterms:W3CDTF">2025-08-14T15:27:00Z</dcterms:created>
  <dcterms:modified xsi:type="dcterms:W3CDTF">2025-08-14T15:28:00Z</dcterms:modified>
</cp:coreProperties>
</file>